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3D2F1" w14:textId="792B2529" w:rsidR="00D758D1" w:rsidRDefault="00D758D1">
      <w:pPr>
        <w:rPr>
          <w:b/>
          <w:bCs/>
        </w:rPr>
      </w:pPr>
      <w:r w:rsidRPr="00D758D1">
        <w:rPr>
          <w:b/>
          <w:bCs/>
        </w:rPr>
        <w:t>Supplementary material for review not for publication</w:t>
      </w:r>
    </w:p>
    <w:p w14:paraId="42893AB0" w14:textId="1D7D6E97" w:rsidR="00D758D1" w:rsidRDefault="00D758D1">
      <w:pPr>
        <w:rPr>
          <w:rFonts w:ascii="Arial" w:hAnsi="Arial" w:cs="Arial"/>
          <w:color w:val="4F4F4F"/>
          <w:sz w:val="21"/>
          <w:szCs w:val="21"/>
          <w:shd w:val="clear" w:color="auto" w:fill="FFFFFF"/>
        </w:rPr>
      </w:pPr>
      <w:r w:rsidRPr="00D758D1">
        <w:rPr>
          <w:rFonts w:ascii="Arial" w:hAnsi="Arial" w:cs="Arial"/>
          <w:color w:val="4F4F4F"/>
          <w:sz w:val="21"/>
          <w:szCs w:val="21"/>
          <w:shd w:val="clear" w:color="auto" w:fill="FFFFFF"/>
        </w:rPr>
        <w:t>The manuscript of this laboratory study has been written according to Preferred Reporting Items for Laboratory studies in Endodontology (PRILE) 2021 guidelines</w:t>
      </w:r>
    </w:p>
    <w:p w14:paraId="5BF33970" w14:textId="77777777" w:rsidR="00D758D1" w:rsidRDefault="00D758D1">
      <w:pPr>
        <w:rPr>
          <w:rFonts w:ascii="Arial" w:hAnsi="Arial" w:cs="Arial"/>
          <w:color w:val="4F4F4F"/>
          <w:sz w:val="21"/>
          <w:szCs w:val="21"/>
          <w:shd w:val="clear" w:color="auto" w:fill="FFFFFF"/>
        </w:rPr>
      </w:pPr>
    </w:p>
    <w:p w14:paraId="141B36A2" w14:textId="77777777" w:rsidR="00D758D1" w:rsidRPr="003B2FC6" w:rsidRDefault="00D758D1" w:rsidP="00D758D1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730B99E6" w14:textId="77777777" w:rsidR="00D758D1" w:rsidRPr="003B2FC6" w:rsidRDefault="00D758D1" w:rsidP="00D758D1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1F1BFD79" w14:textId="77777777" w:rsidR="00D758D1" w:rsidRPr="003B2FC6" w:rsidRDefault="00D758D1" w:rsidP="00D758D1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0FD7DA9C" w14:textId="77777777" w:rsidR="00D758D1" w:rsidRPr="00B006BC" w:rsidRDefault="00D758D1" w:rsidP="00D758D1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D758D1" w:rsidRPr="00B006BC" w14:paraId="2CC40B2A" w14:textId="77777777" w:rsidTr="00A0223E">
        <w:trPr>
          <w:trHeight w:val="917"/>
        </w:trPr>
        <w:tc>
          <w:tcPr>
            <w:tcW w:w="1485" w:type="dxa"/>
            <w:shd w:val="clear" w:color="auto" w:fill="0F4761" w:themeFill="accent1" w:themeFillShade="BF"/>
          </w:tcPr>
          <w:p w14:paraId="66EA495E" w14:textId="77777777" w:rsidR="00D758D1" w:rsidRPr="00B006BC" w:rsidRDefault="00D758D1" w:rsidP="00A0223E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450D8BEA" w14:textId="77777777" w:rsidR="00D758D1" w:rsidRPr="00B006BC" w:rsidRDefault="00D758D1" w:rsidP="00A0223E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0F4761" w:themeFill="accent1" w:themeFillShade="BF"/>
          </w:tcPr>
          <w:p w14:paraId="33BD7802" w14:textId="77777777" w:rsidR="00D758D1" w:rsidRPr="00B006BC" w:rsidRDefault="00D758D1" w:rsidP="00A0223E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0F4761" w:themeFill="accent1" w:themeFillShade="BF"/>
          </w:tcPr>
          <w:p w14:paraId="06B1C311" w14:textId="77777777" w:rsidR="00D758D1" w:rsidRPr="00B006BC" w:rsidRDefault="00D758D1" w:rsidP="00A0223E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0F4761" w:themeFill="accent1" w:themeFillShade="BF"/>
          </w:tcPr>
          <w:p w14:paraId="6C950A96" w14:textId="77777777" w:rsidR="00D758D1" w:rsidRPr="00B006BC" w:rsidRDefault="00D758D1" w:rsidP="00A0223E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D758D1" w:rsidRPr="00B006BC" w14:paraId="6020ED0E" w14:textId="77777777" w:rsidTr="00A0223E">
        <w:tc>
          <w:tcPr>
            <w:tcW w:w="1485" w:type="dxa"/>
            <w:vMerge w:val="restart"/>
            <w:shd w:val="clear" w:color="auto" w:fill="45B0E1" w:themeFill="accent1" w:themeFillTint="99"/>
          </w:tcPr>
          <w:p w14:paraId="77ED08AC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5B729416" w14:textId="77777777" w:rsidR="00D758D1" w:rsidRPr="00B006BC" w:rsidDel="004776A1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5A7F585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>The T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782CDE1" w14:textId="52C2E314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D758D1" w:rsidRPr="00B006BC" w14:paraId="76EC76E1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6A331464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44A22628" w14:textId="77777777" w:rsidR="00D758D1" w:rsidRPr="00B006BC" w:rsidDel="004776A1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1B9EA09A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F840625" w14:textId="198E59FF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D758D1" w:rsidRPr="00B006BC" w14:paraId="69607152" w14:textId="77777777" w:rsidTr="00A0223E">
        <w:tc>
          <w:tcPr>
            <w:tcW w:w="1485" w:type="dxa"/>
            <w:shd w:val="clear" w:color="auto" w:fill="C1E4F5" w:themeFill="accent1" w:themeFillTint="33"/>
          </w:tcPr>
          <w:p w14:paraId="689993D7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C1E4F5" w:themeFill="accent1" w:themeFillTint="33"/>
          </w:tcPr>
          <w:p w14:paraId="66C993EB" w14:textId="77777777" w:rsidR="00D758D1" w:rsidRPr="00B006BC" w:rsidDel="004776A1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5E3C7F07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t least two keywords related to the subject and content of the investigation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1E21585" w14:textId="051F5C6A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2D940BB6" w14:textId="77777777" w:rsidTr="00A0223E">
        <w:trPr>
          <w:trHeight w:val="457"/>
        </w:trPr>
        <w:tc>
          <w:tcPr>
            <w:tcW w:w="1485" w:type="dxa"/>
            <w:vMerge w:val="restart"/>
            <w:shd w:val="clear" w:color="auto" w:fill="45B0E1" w:themeFill="accent1" w:themeFillTint="99"/>
          </w:tcPr>
          <w:p w14:paraId="33E8471C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70FCBB5C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2AACAF7C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DD4F3A6" w14:textId="1F28FAA5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4CB10A11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239207E1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34451682" w14:textId="77777777" w:rsidR="00D758D1" w:rsidRPr="00B006BC" w:rsidDel="004776A1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97D55E9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855BFEF" w14:textId="02243EE6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43ADE7E1" w14:textId="77777777" w:rsidTr="00A0223E">
        <w:trPr>
          <w:trHeight w:val="437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3EDC0AA3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1A90EE9A" w14:textId="77777777" w:rsidR="00D758D1" w:rsidRPr="00B006BC" w:rsidDel="004776A1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451E4630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5777AC7" w14:textId="438D9E73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2C415F7C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01A57670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43BD560B" w14:textId="77777777" w:rsidR="00D758D1" w:rsidRPr="00B006BC" w:rsidDel="004776A1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19AB60B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746A554" w14:textId="2B0471A8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0E42418A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62F8D4F6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F0ED50E" w14:textId="77777777" w:rsidR="00D758D1" w:rsidRPr="00B006BC" w:rsidDel="004776A1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710654E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4B0B5ED7" w14:textId="6488F646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D758D1" w:rsidRPr="00B006BC" w14:paraId="5D5CEC24" w14:textId="77777777" w:rsidTr="00A0223E">
        <w:tc>
          <w:tcPr>
            <w:tcW w:w="1485" w:type="dxa"/>
            <w:vMerge w:val="restart"/>
            <w:shd w:val="clear" w:color="auto" w:fill="C1E4F5" w:themeFill="accent1" w:themeFillTint="33"/>
          </w:tcPr>
          <w:p w14:paraId="1ED90009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C1E4F5" w:themeFill="accent1" w:themeFillTint="33"/>
          </w:tcPr>
          <w:p w14:paraId="05E315E4" w14:textId="77777777" w:rsidR="00D758D1" w:rsidRPr="00B006BC" w:rsidDel="004776A1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73CB7D47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6092087F" w14:textId="755CB6C4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D758D1" w:rsidRPr="00B006BC" w14:paraId="28A9B6CA" w14:textId="77777777" w:rsidTr="00A0223E">
        <w:tc>
          <w:tcPr>
            <w:tcW w:w="1485" w:type="dxa"/>
            <w:vMerge/>
            <w:shd w:val="clear" w:color="auto" w:fill="C1E4F5" w:themeFill="accent1" w:themeFillTint="33"/>
          </w:tcPr>
          <w:p w14:paraId="50DC1285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C1E4F5" w:themeFill="accent1" w:themeFillTint="33"/>
          </w:tcPr>
          <w:p w14:paraId="25BF524F" w14:textId="77777777" w:rsidR="00D758D1" w:rsidRPr="00B006BC" w:rsidDel="004776A1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37C559F2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(s), purpose(s) or hypothesis(es) of an investigation must be provided ensuring they align with the methods and results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29186A10" w14:textId="00DC6728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D758D1" w:rsidRPr="00B006BC" w14:paraId="0AC0CB29" w14:textId="77777777" w:rsidTr="00A0223E">
        <w:tc>
          <w:tcPr>
            <w:tcW w:w="1485" w:type="dxa"/>
            <w:vMerge w:val="restart"/>
            <w:shd w:val="clear" w:color="auto" w:fill="45B0E1" w:themeFill="accent1" w:themeFillTint="99"/>
          </w:tcPr>
          <w:p w14:paraId="11D62818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5FCCE9D9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53340E76" w14:textId="77777777" w:rsidR="00D758D1" w:rsidRPr="00B006BC" w:rsidDel="004776A1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45B0E1" w:themeFill="accent1" w:themeFillTint="99"/>
          </w:tcPr>
          <w:p w14:paraId="0F1B9C89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150FB2D" w14:textId="226E16DD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trike/>
                <w:sz w:val="20"/>
                <w:szCs w:val="20"/>
              </w:rPr>
              <w:t>/</w:t>
            </w:r>
          </w:p>
        </w:tc>
      </w:tr>
      <w:tr w:rsidR="00D758D1" w:rsidRPr="00B006BC" w14:paraId="73EA565A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213EA742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BA34DC3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42EB3A49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5527D384" w14:textId="746FF200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trike/>
                <w:sz w:val="20"/>
                <w:szCs w:val="20"/>
              </w:rPr>
              <w:t>/</w:t>
            </w:r>
          </w:p>
        </w:tc>
      </w:tr>
      <w:tr w:rsidR="00D758D1" w:rsidRPr="00B006BC" w14:paraId="61907519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7FFFAE02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0EC3718D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AE7D435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AC4F8FB" w14:textId="7554EBD0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295FA1B2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7DE91798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23B286A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628A50A2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6F4446DE" w14:textId="59A8DF28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trike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trike/>
                <w:color w:val="000000" w:themeColor="text1"/>
                <w:sz w:val="20"/>
                <w:szCs w:val="20"/>
              </w:rPr>
              <w:t>4-6</w:t>
            </w:r>
          </w:p>
        </w:tc>
      </w:tr>
      <w:tr w:rsidR="00D758D1" w:rsidRPr="00B006BC" w14:paraId="18FEC741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54CAE47B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06AC3314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17304B6D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32CA612D" w14:textId="482E5D1A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23E4A201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012EBC2B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8F56FE5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AD29FD2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D4A3BCA" w14:textId="7C312C42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44395272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1527D051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336F5FA2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2B4AA22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7EFC3D9" w14:textId="057BD23F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50AD088D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661CA791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45562CE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0ABC5FB7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CommentReference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 xml:space="preserve">including who generated the random allocation sequence, who decided on which specimens to be included and who assigned specimens to the intervention must be </w:t>
            </w:r>
            <w:proofErr w:type="gramStart"/>
            <w:r w:rsidRPr="00B006BC">
              <w:rPr>
                <w:rFonts w:ascii="Cambria" w:hAnsi="Cambria"/>
                <w:sz w:val="20"/>
                <w:szCs w:val="20"/>
              </w:rPr>
              <w:t>provided</w:t>
            </w:r>
            <w:r>
              <w:rPr>
                <w:rFonts w:ascii="Cambria" w:hAnsi="Cambria"/>
                <w:sz w:val="20"/>
                <w:szCs w:val="20"/>
              </w:rPr>
              <w:t>(</w:t>
            </w:r>
            <w:proofErr w:type="gramEnd"/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7B0B217" w14:textId="7A3D6E82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6422A15F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192DEE27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12161B59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523DC40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BC588EB" w14:textId="21C57733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17BAC139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1F95990C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491D2B8A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F1C203A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50D3BC4" w14:textId="2F7AB0AD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77E4431E" w14:textId="77777777" w:rsidTr="00A0223E">
        <w:tc>
          <w:tcPr>
            <w:tcW w:w="1485" w:type="dxa"/>
            <w:vMerge w:val="restart"/>
            <w:shd w:val="clear" w:color="auto" w:fill="C1E4F5" w:themeFill="accent1" w:themeFillTint="33"/>
          </w:tcPr>
          <w:p w14:paraId="72935449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C1E4F5" w:themeFill="accent1" w:themeFillTint="33"/>
          </w:tcPr>
          <w:p w14:paraId="191577A6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679BC9D5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E9AE8DD" w14:textId="10D8ABD3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007D46E4" w14:textId="77777777" w:rsidTr="00A0223E">
        <w:tc>
          <w:tcPr>
            <w:tcW w:w="1485" w:type="dxa"/>
            <w:vMerge/>
            <w:shd w:val="clear" w:color="auto" w:fill="C1E4F5" w:themeFill="accent1" w:themeFillTint="33"/>
          </w:tcPr>
          <w:p w14:paraId="0AEFD821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C1E4F5" w:themeFill="accent1" w:themeFillTint="33"/>
          </w:tcPr>
          <w:p w14:paraId="2E4311A0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5E080456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the loss of samples during experimentation and the reasons must be provided, if relevant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749B2F94" w14:textId="6344825C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2D3B297B" w14:textId="77777777" w:rsidTr="00A0223E">
        <w:tc>
          <w:tcPr>
            <w:tcW w:w="1485" w:type="dxa"/>
            <w:vMerge/>
            <w:shd w:val="clear" w:color="auto" w:fill="C1E4F5" w:themeFill="accent1" w:themeFillTint="33"/>
          </w:tcPr>
          <w:p w14:paraId="6115518C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C1E4F5" w:themeFill="accent1" w:themeFillTint="33"/>
          </w:tcPr>
          <w:p w14:paraId="09E654F6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64560BED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4146388" w14:textId="5649F2EA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  <w:tr w:rsidR="00D758D1" w:rsidRPr="00B006BC" w14:paraId="45252946" w14:textId="77777777" w:rsidTr="00A0223E">
        <w:tc>
          <w:tcPr>
            <w:tcW w:w="1485" w:type="dxa"/>
            <w:vMerge w:val="restart"/>
            <w:shd w:val="clear" w:color="auto" w:fill="45B0E1" w:themeFill="accent1" w:themeFillTint="99"/>
          </w:tcPr>
          <w:p w14:paraId="51B31BB0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5F3A1E21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3A2C71B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6BD3EF6" w14:textId="581B091C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0E8D05F6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3DAD4E54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3CA2B592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491C7FB3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655BD1D0" w14:textId="194706B5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112038F2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532A6956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1D17E036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38013489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1493919" w14:textId="63E0721F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240C3AB0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1C354C9F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43C925C9" w14:textId="77777777" w:rsidR="00D758D1" w:rsidRPr="00B006BC" w:rsidDel="00C03169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16BB6870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EA2510D" w14:textId="5AA444DE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24D0EAEA" w14:textId="77777777" w:rsidTr="00A0223E">
        <w:tc>
          <w:tcPr>
            <w:tcW w:w="1485" w:type="dxa"/>
            <w:vMerge/>
            <w:shd w:val="clear" w:color="auto" w:fill="45B0E1" w:themeFill="accent1" w:themeFillTint="99"/>
          </w:tcPr>
          <w:p w14:paraId="0434390C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627D434B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7A8B8E73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56E4DBCB" w14:textId="037D8016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181337E2" w14:textId="77777777" w:rsidTr="00A0223E">
        <w:tc>
          <w:tcPr>
            <w:tcW w:w="1485" w:type="dxa"/>
            <w:vMerge w:val="restart"/>
            <w:shd w:val="clear" w:color="auto" w:fill="C1E4F5" w:themeFill="accent1" w:themeFillTint="33"/>
          </w:tcPr>
          <w:p w14:paraId="7DD0E99F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C1E4F5" w:themeFill="accent1" w:themeFillTint="33"/>
          </w:tcPr>
          <w:p w14:paraId="529F7810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4ACDEF07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957CAFD" w14:textId="3342623E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1</w:t>
            </w:r>
          </w:p>
        </w:tc>
      </w:tr>
      <w:tr w:rsidR="00D758D1" w:rsidRPr="00B006BC" w14:paraId="0FFA2731" w14:textId="77777777" w:rsidTr="00A0223E">
        <w:tc>
          <w:tcPr>
            <w:tcW w:w="1485" w:type="dxa"/>
            <w:vMerge/>
            <w:shd w:val="clear" w:color="auto" w:fill="C1E4F5" w:themeFill="accent1" w:themeFillTint="33"/>
          </w:tcPr>
          <w:p w14:paraId="3453A920" w14:textId="77777777" w:rsidR="00D758D1" w:rsidRPr="00975938" w:rsidRDefault="00D758D1" w:rsidP="00A022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C1E4F5" w:themeFill="accent1" w:themeFillTint="33"/>
          </w:tcPr>
          <w:p w14:paraId="088C0A2B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7F6EC96B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831F7BE" w14:textId="1A80F843" w:rsidR="00D758D1" w:rsidRPr="00B006BC" w:rsidRDefault="00D758D1" w:rsidP="00A0223E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1</w:t>
            </w:r>
          </w:p>
        </w:tc>
      </w:tr>
      <w:tr w:rsidR="00D758D1" w:rsidRPr="00B006BC" w14:paraId="6A436CFA" w14:textId="77777777" w:rsidTr="00A0223E">
        <w:tc>
          <w:tcPr>
            <w:tcW w:w="1485" w:type="dxa"/>
            <w:shd w:val="clear" w:color="auto" w:fill="45B0E1" w:themeFill="accent1" w:themeFillTint="99"/>
          </w:tcPr>
          <w:p w14:paraId="0ABE3D40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3F406770" w14:textId="77777777" w:rsidR="00D758D1" w:rsidRPr="00B006BC" w:rsidDel="00C16E66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24CD0D74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6989E5D8" w14:textId="7C032EB0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D758D1" w:rsidRPr="00B006BC" w14:paraId="3D5F458F" w14:textId="77777777" w:rsidTr="00A0223E">
        <w:trPr>
          <w:trHeight w:val="453"/>
        </w:trPr>
        <w:tc>
          <w:tcPr>
            <w:tcW w:w="1485" w:type="dxa"/>
            <w:shd w:val="clear" w:color="auto" w:fill="C1E4F5" w:themeFill="accent1" w:themeFillTint="33"/>
          </w:tcPr>
          <w:p w14:paraId="37B8A709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C1E4F5" w:themeFill="accent1" w:themeFillTint="33"/>
          </w:tcPr>
          <w:p w14:paraId="41ECD38B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C1E4F5" w:themeFill="accent1" w:themeFillTint="33"/>
          </w:tcPr>
          <w:p w14:paraId="357C5C14" w14:textId="77777777" w:rsidR="00D758D1" w:rsidRPr="00B006BC" w:rsidRDefault="00D758D1" w:rsidP="00A0223E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7EE54A45" w14:textId="2F5EB28C" w:rsidR="00D758D1" w:rsidRPr="00B006BC" w:rsidRDefault="00D758D1" w:rsidP="00A0223E">
            <w:pPr>
              <w:spacing w:before="60" w:after="60"/>
              <w:jc w:val="both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D758D1" w:rsidRPr="00B006BC" w14:paraId="67320C38" w14:textId="77777777" w:rsidTr="00A0223E">
        <w:trPr>
          <w:trHeight w:val="645"/>
        </w:trPr>
        <w:tc>
          <w:tcPr>
            <w:tcW w:w="1485" w:type="dxa"/>
            <w:vMerge w:val="restart"/>
            <w:shd w:val="clear" w:color="auto" w:fill="45B0E1" w:themeFill="accent1" w:themeFillTint="99"/>
          </w:tcPr>
          <w:p w14:paraId="0AFC489B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0B7A2AFE" w14:textId="77777777" w:rsidR="00D758D1" w:rsidRPr="00975938" w:rsidRDefault="00D758D1" w:rsidP="00A0223E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45B0E1" w:themeFill="accent1" w:themeFillTint="99"/>
          </w:tcPr>
          <w:p w14:paraId="68D00D17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10931BC0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769C59E8" w14:textId="29C52A9F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71085A5C" w14:textId="77777777" w:rsidTr="00A0223E">
        <w:trPr>
          <w:trHeight w:val="413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060BB29D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09CFE497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07812723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00C718A0" w14:textId="457F65D0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656827D5" w14:textId="77777777" w:rsidTr="00A0223E">
        <w:trPr>
          <w:trHeight w:val="534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687F6A04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B1304B9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23A93547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D6DB93D" w14:textId="695964DA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4AC23AF2" w14:textId="77777777" w:rsidTr="00A0223E">
        <w:trPr>
          <w:trHeight w:val="708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67CD0BF0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404FF62A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56A38C63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5B4D97B7" w14:textId="533ED05A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-6</w:t>
            </w:r>
          </w:p>
        </w:tc>
      </w:tr>
      <w:tr w:rsidR="00D758D1" w:rsidRPr="00B006BC" w14:paraId="53E667EC" w14:textId="77777777" w:rsidTr="00A0223E">
        <w:trPr>
          <w:trHeight w:val="406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185C2C3C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2319B6DE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2C89178D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225938D7" w14:textId="0E3F1D76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8-11</w:t>
            </w:r>
          </w:p>
        </w:tc>
      </w:tr>
      <w:tr w:rsidR="00D758D1" w:rsidRPr="00B006BC" w14:paraId="112F9372" w14:textId="77777777" w:rsidTr="00A0223E">
        <w:trPr>
          <w:trHeight w:val="552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492D9E14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76163AD5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4DDBE7DA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085A7462" w14:textId="5E00EFC2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13-14</w:t>
            </w:r>
          </w:p>
        </w:tc>
      </w:tr>
      <w:tr w:rsidR="00D758D1" w:rsidRPr="00B006BC" w14:paraId="3B0FD215" w14:textId="77777777" w:rsidTr="00A0223E">
        <w:trPr>
          <w:trHeight w:val="549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69382699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2A2D9F8A" w14:textId="77777777" w:rsidR="00D758D1" w:rsidRPr="00B006BC" w:rsidRDefault="00D758D1" w:rsidP="00A0223E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334E3073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45B0E1" w:themeFill="accent1" w:themeFillTint="99"/>
          </w:tcPr>
          <w:p w14:paraId="59A571E9" w14:textId="2988EB32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13-14</w:t>
            </w:r>
          </w:p>
        </w:tc>
      </w:tr>
      <w:tr w:rsidR="00D758D1" w:rsidRPr="00B006BC" w14:paraId="4A520C21" w14:textId="77777777" w:rsidTr="00A0223E">
        <w:trPr>
          <w:trHeight w:val="530"/>
        </w:trPr>
        <w:tc>
          <w:tcPr>
            <w:tcW w:w="1485" w:type="dxa"/>
            <w:vMerge/>
            <w:shd w:val="clear" w:color="auto" w:fill="45B0E1" w:themeFill="accent1" w:themeFillTint="99"/>
          </w:tcPr>
          <w:p w14:paraId="68FB52AF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45B0E1" w:themeFill="accent1" w:themeFillTint="99"/>
          </w:tcPr>
          <w:p w14:paraId="0C9FE25D" w14:textId="77777777" w:rsidR="00D758D1" w:rsidRPr="00B006BC" w:rsidRDefault="00D758D1" w:rsidP="00A0223E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45B0E1" w:themeFill="accent1" w:themeFillTint="99"/>
          </w:tcPr>
          <w:p w14:paraId="6CBBB4A4" w14:textId="77777777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If relevant, the legend of each image must include an explanation whether it is pre-experiment, intra-experiment or post-experiment and, if relevant, how images over time were </w:t>
            </w:r>
            <w:proofErr w:type="spellStart"/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standardised</w:t>
            </w:r>
            <w:proofErr w:type="spellEnd"/>
          </w:p>
        </w:tc>
        <w:tc>
          <w:tcPr>
            <w:tcW w:w="1134" w:type="dxa"/>
            <w:shd w:val="clear" w:color="auto" w:fill="45B0E1" w:themeFill="accent1" w:themeFillTint="99"/>
          </w:tcPr>
          <w:p w14:paraId="780DF3E2" w14:textId="04B3A58C" w:rsidR="00D758D1" w:rsidRPr="00B006BC" w:rsidRDefault="00D758D1" w:rsidP="00A0223E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/</w:t>
            </w:r>
          </w:p>
        </w:tc>
      </w:tr>
    </w:tbl>
    <w:p w14:paraId="48A81E89" w14:textId="77777777" w:rsidR="00D758D1" w:rsidRPr="00B006BC" w:rsidRDefault="00D758D1" w:rsidP="00D758D1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4A851B9" w14:textId="77777777" w:rsidR="00D758D1" w:rsidRPr="003B2FC6" w:rsidRDefault="00D758D1" w:rsidP="00D758D1">
      <w:pPr>
        <w:ind w:left="-851" w:right="395"/>
        <w:rPr>
          <w:rFonts w:ascii="Cambria" w:hAnsi="Cambria" w:cs="TimesTenLTStd-Roman"/>
          <w:b/>
          <w:sz w:val="18"/>
          <w:szCs w:val="18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*From: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Nagendrababu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V, Murray PE, Ordinola-Zapata R, Peters OA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Rôças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IN, Siqueira JF Jr, Priya E, Jayaraman J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Pulikkotil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SJ, Camilleri J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Boutsioukis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C, Rossi-Fedele G, Dummer PMH</w:t>
      </w:r>
      <w:r>
        <w:rPr>
          <w:rFonts w:ascii="Cambria" w:hAnsi="Cambria" w:cs="TimesTenLTStd-Roman"/>
          <w:b/>
          <w:sz w:val="18"/>
          <w:szCs w:val="18"/>
        </w:rPr>
        <w:t xml:space="preserve"> (2021) </w:t>
      </w:r>
      <w:r w:rsidRPr="003B2FC6">
        <w:rPr>
          <w:rFonts w:ascii="Cambria" w:hAnsi="Cambria" w:cs="TimesTenLTStd-Roman"/>
          <w:b/>
          <w:sz w:val="18"/>
          <w:szCs w:val="18"/>
        </w:rPr>
        <w:t>PRILE 2021 guidelines for reporting laboratory studies in Endodontology: a consensus-based development.</w:t>
      </w:r>
      <w:r w:rsidRPr="003B2FC6">
        <w:rPr>
          <w:rFonts w:ascii="Cambria" w:hAnsi="Cambria" w:cs="TimesTenLTStd-Roman"/>
          <w:b/>
          <w:i/>
          <w:sz w:val="18"/>
          <w:szCs w:val="18"/>
        </w:rPr>
        <w:t xml:space="preserve"> International Endodontic Journal</w:t>
      </w:r>
      <w:r w:rsidRPr="003B2FC6">
        <w:rPr>
          <w:rFonts w:ascii="Cambria" w:hAnsi="Cambria" w:cs="TimesTenLTStd-Roman"/>
          <w:b/>
          <w:sz w:val="18"/>
          <w:szCs w:val="18"/>
        </w:rPr>
        <w:t xml:space="preserve"> May 3.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doi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>: 10.1111/iej.13542.</w:t>
      </w:r>
      <w:r>
        <w:rPr>
          <w:rFonts w:ascii="Cambria" w:hAnsi="Cambria" w:cs="TimesTenLTStd-Roman"/>
          <w:b/>
          <w:sz w:val="18"/>
          <w:szCs w:val="18"/>
        </w:rPr>
        <w:t xml:space="preserve"> </w:t>
      </w:r>
      <w:hyperlink r:id="rId4" w:history="1">
        <w:r w:rsidRPr="001A09BA">
          <w:rPr>
            <w:rStyle w:val="Hyperlink"/>
            <w:rFonts w:ascii="Cambria" w:hAnsi="Cambria" w:cs="TimesTenLTStd-Roman"/>
            <w:b/>
            <w:sz w:val="18"/>
            <w:szCs w:val="18"/>
          </w:rPr>
          <w:t>https://onlinelibrary.wiley.com/doi/abs/10.1111/iej.13542</w:t>
        </w:r>
      </w:hyperlink>
      <w:r>
        <w:rPr>
          <w:rFonts w:ascii="Cambria" w:hAnsi="Cambria" w:cs="TimesTenLTStd-Roman"/>
          <w:b/>
          <w:sz w:val="18"/>
          <w:szCs w:val="18"/>
        </w:rPr>
        <w:t xml:space="preserve"> </w:t>
      </w:r>
    </w:p>
    <w:p w14:paraId="78540BE2" w14:textId="77777777" w:rsidR="00D758D1" w:rsidRPr="003B2FC6" w:rsidRDefault="00D758D1" w:rsidP="00D758D1">
      <w:pPr>
        <w:jc w:val="both"/>
        <w:rPr>
          <w:rFonts w:ascii="Cambria" w:hAnsi="Cambria" w:cs="TimesTenLTStd-Roman"/>
          <w:b/>
          <w:sz w:val="18"/>
          <w:szCs w:val="18"/>
        </w:rPr>
      </w:pPr>
    </w:p>
    <w:p w14:paraId="4B58C9AC" w14:textId="77777777" w:rsidR="00D758D1" w:rsidRPr="003B2FC6" w:rsidRDefault="00D758D1" w:rsidP="00D758D1">
      <w:pPr>
        <w:ind w:left="-851"/>
        <w:jc w:val="both"/>
        <w:rPr>
          <w:rFonts w:ascii="Cambria" w:hAnsi="Cambria" w:cs="TimesTenLTStd-Roman"/>
          <w:b/>
          <w:color w:val="0563C1"/>
          <w:sz w:val="18"/>
          <w:szCs w:val="18"/>
          <w:u w:val="single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For further details visit: </w:t>
      </w:r>
      <w:r w:rsidRPr="003B2FC6">
        <w:rPr>
          <w:rStyle w:val="Hyperlink"/>
          <w:rFonts w:ascii="Cambria" w:hAnsi="Cambria" w:cs="TimesTenLTStd-Roman"/>
          <w:b/>
          <w:sz w:val="18"/>
          <w:szCs w:val="18"/>
        </w:rPr>
        <w:t>http://pride-endodonticguidelines.org/prile</w:t>
      </w:r>
    </w:p>
    <w:p w14:paraId="283DACF8" w14:textId="77777777" w:rsidR="00D758D1" w:rsidRPr="00B006BC" w:rsidRDefault="00D758D1" w:rsidP="00D758D1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7AF88AE" w14:textId="77777777" w:rsidR="00D758D1" w:rsidRPr="00D758D1" w:rsidRDefault="00D758D1"/>
    <w:sectPr w:rsidR="00D758D1" w:rsidRPr="00D7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charset w:val="00"/>
    <w:family w:val="roman"/>
    <w:pitch w:val="default"/>
    <w:sig w:usb0="00000003" w:usb1="00000000" w:usb2="00000000" w:usb3="00000000" w:csb0="00000001" w:csb1="00000000"/>
  </w:font>
  <w:font w:name="TimesTenLTStd-Roman">
    <w:altName w:val="Arial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D1"/>
    <w:rsid w:val="001620AD"/>
    <w:rsid w:val="008E09F5"/>
    <w:rsid w:val="00BE6060"/>
    <w:rsid w:val="00D7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10E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5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8D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D758D1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58D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58D1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758D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5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nlinelibrary.wiley.com/doi/abs/10.1111/iej.135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0</Words>
  <Characters>5135</Characters>
  <Application>Microsoft Office Word</Application>
  <DocSecurity>0</DocSecurity>
  <Lines>42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8T09:22:00Z</dcterms:created>
  <dcterms:modified xsi:type="dcterms:W3CDTF">2025-07-18T09:22:00Z</dcterms:modified>
</cp:coreProperties>
</file>